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Supplementary Table 1</w:t>
      </w:r>
      <w:r>
        <w:rPr>
          <w:lang w:val="en-US"/>
        </w:rPr>
        <w:t xml:space="preserve">. Area under curves (AUC) and ratio between imipenem peak and its metabolite for the 106 </w:t>
      </w:r>
      <w:r>
        <w:rPr>
          <w:i/>
          <w:lang w:val="en-US"/>
        </w:rPr>
        <w:t xml:space="preserve">Acinetobacter baumannii </w:t>
      </w:r>
      <w:r>
        <w:rPr>
          <w:lang w:val="en-US"/>
        </w:rPr>
        <w:t>clinical strains according to their location and phenotype of resistance to imipenem. R = resistant; S = susceptible. * = strains for which mass spectra at 300 m/z are provided in Supplementary Figure 1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912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0"/>
        <w:gridCol w:w="1132"/>
        <w:gridCol w:w="1460"/>
        <w:gridCol w:w="640"/>
        <w:gridCol w:w="980"/>
        <w:gridCol w:w="1640"/>
        <w:gridCol w:w="640"/>
      </w:tblGrid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Cit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Phenotyp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train Numb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AUC IMP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AUC metabolite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ratio  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61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4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98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4*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07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9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2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91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arseill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2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86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2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80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99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arseill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2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40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2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65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idi Bel Abbe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2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81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3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73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lemce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3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75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3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326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arseill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3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88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arseill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3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874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arseill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3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79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3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92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4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98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idi Bel Abbe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4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64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4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86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4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32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5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047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Tlemce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5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48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257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arseill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5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396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5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848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6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019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Ora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6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69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arseill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6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355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6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08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arseill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6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855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7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242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7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021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Tlemce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7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46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8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95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8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45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8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312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arseill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8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840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arseill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89*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330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90*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158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91*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224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92*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96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93*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88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94*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58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arseill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95*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121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Tlemce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99*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70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arseill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02*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56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03*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023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04*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13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Ora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0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23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Tlemce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0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43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Ora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1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78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arseill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3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08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,01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Ora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98*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7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850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,02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arseill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8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72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,0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3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21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,0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arseill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5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5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07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,0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Tlemce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11*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7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84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,0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arseill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9*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8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84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,05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6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3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90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,06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arseill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2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10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,2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912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0"/>
        <w:gridCol w:w="1132"/>
        <w:gridCol w:w="1460"/>
        <w:gridCol w:w="640"/>
        <w:gridCol w:w="980"/>
        <w:gridCol w:w="1640"/>
        <w:gridCol w:w="640"/>
      </w:tblGrid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City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Phenotype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train Number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AUC IMP 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AUC metabolite 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ratio  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5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711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798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,9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4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642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708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,99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Oran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6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268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327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,99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Tlemcen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2*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735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761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,99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039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039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7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766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600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,05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8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538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685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,15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978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193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,15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7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855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204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,15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idi Bel Abbes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1*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798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540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,1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875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605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,19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0*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984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081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,22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4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120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536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,2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2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139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124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,25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998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554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,29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7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538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220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,31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6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8450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784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,46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Tlemcen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1009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4212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,48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Tlemcen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7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905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285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,5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lemcen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4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642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229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,6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arseille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3822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8034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,72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997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476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,7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5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453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987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,8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6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3973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434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,88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7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335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285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,9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8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1018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605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,9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96*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2632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356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,99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2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6213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229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,24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3*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2490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506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,2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2490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506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,2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8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0077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325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,3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00*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129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909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,34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7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022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520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,39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8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2390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905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,5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3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843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476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,6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5*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5874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781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,75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4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581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979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,82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6*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639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672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,86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Oran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4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8167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341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,8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4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5710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294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,9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97*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6650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449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,06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izi Ouzou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8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1480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557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,49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étif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0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2655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553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,96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6:22:00Z</dcterms:created>
  <dc:creator>Jean Marc</dc:creator>
  <dc:description/>
  <cp:keywords/>
  <dc:language>en-US</dc:language>
  <cp:lastModifiedBy>Jean Marc</cp:lastModifiedBy>
  <cp:lastPrinted>2011-12-02T16:19:00Z</cp:lastPrinted>
  <dcterms:modified xsi:type="dcterms:W3CDTF">2012-01-18T13:03:00Z</dcterms:modified>
  <cp:revision>4</cp:revision>
  <dc:subject/>
  <dc:title/>
</cp:coreProperties>
</file>